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FCAB" w14:textId="7674910C" w:rsidR="00E3332C" w:rsidRDefault="00E3332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B3A9F58" w14:textId="51698CAF" w:rsidR="00E3332C" w:rsidRPr="00780BCD" w:rsidRDefault="00E3332C" w:rsidP="00E3332C">
      <w:r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Pr="00644AD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644AD7">
        <w:rPr>
          <w:rFonts w:ascii="Times New Roman" w:hAnsi="Times New Roman" w:cs="Times New Roman"/>
          <w:sz w:val="20"/>
          <w:szCs w:val="20"/>
          <w:lang w:val="en-US"/>
        </w:rPr>
        <w:t xml:space="preserve"> Significant </w:t>
      </w:r>
      <w:r w:rsidRPr="00780BCD">
        <w:rPr>
          <w:rFonts w:ascii="Times New Roman" w:hAnsi="Times New Roman" w:cs="Times New Roman"/>
          <w:sz w:val="20"/>
          <w:szCs w:val="20"/>
          <w:lang w:val="en-US"/>
        </w:rPr>
        <w:t>correlations of QCT BMD parameters with DXA BMD and laboratory parameters, as well as disease activity in RA and AS patients</w:t>
      </w:r>
    </w:p>
    <w:tbl>
      <w:tblPr>
        <w:tblStyle w:val="Rcsostblzat"/>
        <w:tblW w:w="1148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8"/>
        <w:gridCol w:w="1842"/>
        <w:gridCol w:w="1822"/>
        <w:gridCol w:w="21"/>
        <w:gridCol w:w="1559"/>
        <w:gridCol w:w="1701"/>
      </w:tblGrid>
      <w:tr w:rsidR="00780BCD" w:rsidRPr="00780BCD" w14:paraId="0F9BE622" w14:textId="77777777" w:rsidTr="00E3332C">
        <w:tc>
          <w:tcPr>
            <w:tcW w:w="1560" w:type="dxa"/>
          </w:tcPr>
          <w:p w14:paraId="72FFDF63" w14:textId="77777777" w:rsidR="00E3332C" w:rsidRPr="00780BCD" w:rsidRDefault="00E3332C" w:rsidP="00E3332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D29D2CC" w14:textId="77777777" w:rsidR="00E3332C" w:rsidRPr="00780BCD" w:rsidRDefault="00E3332C" w:rsidP="00E33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TOTBMD-0</w:t>
            </w:r>
          </w:p>
        </w:tc>
        <w:tc>
          <w:tcPr>
            <w:tcW w:w="1418" w:type="dxa"/>
          </w:tcPr>
          <w:p w14:paraId="2888C370" w14:textId="77777777" w:rsidR="00E3332C" w:rsidRPr="00780BCD" w:rsidRDefault="00E3332C" w:rsidP="00E33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TOTBMD-12</w:t>
            </w:r>
          </w:p>
        </w:tc>
        <w:tc>
          <w:tcPr>
            <w:tcW w:w="1842" w:type="dxa"/>
          </w:tcPr>
          <w:p w14:paraId="21BE65AC" w14:textId="77777777" w:rsidR="00E3332C" w:rsidRPr="00780BCD" w:rsidRDefault="00E3332C" w:rsidP="00E33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TRABBMD-0</w:t>
            </w:r>
          </w:p>
        </w:tc>
        <w:tc>
          <w:tcPr>
            <w:tcW w:w="1843" w:type="dxa"/>
            <w:gridSpan w:val="2"/>
          </w:tcPr>
          <w:p w14:paraId="204F43FD" w14:textId="77777777" w:rsidR="00E3332C" w:rsidRPr="00780BCD" w:rsidRDefault="00E3332C" w:rsidP="00E33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TRABBMD-12</w:t>
            </w:r>
          </w:p>
        </w:tc>
        <w:tc>
          <w:tcPr>
            <w:tcW w:w="1559" w:type="dxa"/>
          </w:tcPr>
          <w:p w14:paraId="1BF005D9" w14:textId="77777777" w:rsidR="00E3332C" w:rsidRPr="00780BCD" w:rsidRDefault="00E3332C" w:rsidP="00E33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CORTBMD-0</w:t>
            </w:r>
          </w:p>
        </w:tc>
        <w:tc>
          <w:tcPr>
            <w:tcW w:w="1701" w:type="dxa"/>
          </w:tcPr>
          <w:p w14:paraId="621D0D81" w14:textId="77777777" w:rsidR="00E3332C" w:rsidRPr="00780BCD" w:rsidRDefault="00E3332C" w:rsidP="00E33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CORTBMD-12</w:t>
            </w:r>
          </w:p>
        </w:tc>
      </w:tr>
      <w:tr w:rsidR="00780BCD" w:rsidRPr="00780BCD" w14:paraId="5004D012" w14:textId="77777777" w:rsidTr="00E3332C">
        <w:tc>
          <w:tcPr>
            <w:tcW w:w="11482" w:type="dxa"/>
            <w:gridSpan w:val="8"/>
            <w:shd w:val="clear" w:color="auto" w:fill="auto"/>
          </w:tcPr>
          <w:p w14:paraId="11DFC13C" w14:textId="2E6E9F11" w:rsidR="00E3332C" w:rsidRPr="00780BCD" w:rsidRDefault="00E3332C" w:rsidP="00E3332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 PATIENTS (n=24)</w:t>
            </w:r>
          </w:p>
        </w:tc>
      </w:tr>
      <w:tr w:rsidR="00780BCD" w:rsidRPr="00780BCD" w14:paraId="08D2AD80" w14:textId="77777777" w:rsidTr="00E3332C">
        <w:tc>
          <w:tcPr>
            <w:tcW w:w="11482" w:type="dxa"/>
            <w:gridSpan w:val="8"/>
            <w:shd w:val="clear" w:color="auto" w:fill="auto"/>
          </w:tcPr>
          <w:p w14:paraId="6AD858C7" w14:textId="77777777" w:rsidR="00E3332C" w:rsidRPr="00780BCD" w:rsidRDefault="00E3332C" w:rsidP="00E3332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ease activity</w:t>
            </w:r>
          </w:p>
        </w:tc>
      </w:tr>
      <w:tr w:rsidR="00780BCD" w:rsidRPr="00780BCD" w14:paraId="49B580B4" w14:textId="77777777" w:rsidTr="00E3332C">
        <w:tc>
          <w:tcPr>
            <w:tcW w:w="1560" w:type="dxa"/>
            <w:shd w:val="clear" w:color="auto" w:fill="auto"/>
          </w:tcPr>
          <w:p w14:paraId="1556CDDC" w14:textId="77777777" w:rsidR="00BD2BF6" w:rsidRPr="00780BCD" w:rsidRDefault="00BD2BF6" w:rsidP="00BD2BF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RP-12</w:t>
            </w:r>
          </w:p>
        </w:tc>
        <w:tc>
          <w:tcPr>
            <w:tcW w:w="1559" w:type="dxa"/>
            <w:shd w:val="clear" w:color="auto" w:fill="auto"/>
          </w:tcPr>
          <w:p w14:paraId="3E2439E7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=-0.493</w:t>
            </w:r>
          </w:p>
          <w:p w14:paraId="0ECE299D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14</w:t>
            </w:r>
          </w:p>
        </w:tc>
        <w:tc>
          <w:tcPr>
            <w:tcW w:w="1418" w:type="dxa"/>
            <w:shd w:val="clear" w:color="auto" w:fill="auto"/>
          </w:tcPr>
          <w:p w14:paraId="161F2595" w14:textId="02202E05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2" w:type="dxa"/>
            <w:shd w:val="clear" w:color="auto" w:fill="auto"/>
          </w:tcPr>
          <w:p w14:paraId="43F18BC9" w14:textId="27921D61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22" w:type="dxa"/>
            <w:shd w:val="clear" w:color="auto" w:fill="auto"/>
          </w:tcPr>
          <w:p w14:paraId="248C82E0" w14:textId="2B7DE87C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580" w:type="dxa"/>
            <w:gridSpan w:val="2"/>
            <w:shd w:val="clear" w:color="auto" w:fill="auto"/>
          </w:tcPr>
          <w:p w14:paraId="3D859195" w14:textId="184CAA2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482EE289" w14:textId="50284A1F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780BCD" w:rsidRPr="00780BCD" w14:paraId="41ACE6EC" w14:textId="77777777" w:rsidTr="00E3332C">
        <w:tc>
          <w:tcPr>
            <w:tcW w:w="11482" w:type="dxa"/>
            <w:gridSpan w:val="8"/>
            <w:shd w:val="clear" w:color="auto" w:fill="auto"/>
          </w:tcPr>
          <w:p w14:paraId="5317588C" w14:textId="77777777" w:rsidR="00E3332C" w:rsidRPr="00780BCD" w:rsidRDefault="00E3332C" w:rsidP="00E333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XA parameters</w:t>
            </w:r>
          </w:p>
        </w:tc>
      </w:tr>
      <w:tr w:rsidR="00780BCD" w:rsidRPr="00780BCD" w14:paraId="52811785" w14:textId="77777777" w:rsidTr="00E3332C">
        <w:tc>
          <w:tcPr>
            <w:tcW w:w="1560" w:type="dxa"/>
            <w:shd w:val="clear" w:color="auto" w:fill="auto"/>
          </w:tcPr>
          <w:p w14:paraId="61E136C7" w14:textId="77777777" w:rsidR="00BD2BF6" w:rsidRPr="00780BCD" w:rsidRDefault="00BD2BF6" w:rsidP="00BD2BF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XFEMBMD-0</w:t>
            </w:r>
          </w:p>
        </w:tc>
        <w:tc>
          <w:tcPr>
            <w:tcW w:w="1559" w:type="dxa"/>
            <w:shd w:val="clear" w:color="auto" w:fill="auto"/>
          </w:tcPr>
          <w:p w14:paraId="17FF4D48" w14:textId="456851D9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8448698" w14:textId="6AC175BE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2" w:type="dxa"/>
          </w:tcPr>
          <w:p w14:paraId="37EC3AFA" w14:textId="0AAFC0A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14:paraId="7C9F66C7" w14:textId="1C7D796C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</w:tcPr>
          <w:p w14:paraId="750788A0" w14:textId="5B150C92" w:rsidR="00BD2BF6" w:rsidRPr="00780BCD" w:rsidRDefault="00D7118F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701" w:type="dxa"/>
          </w:tcPr>
          <w:p w14:paraId="3D114BED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=0.594</w:t>
            </w:r>
          </w:p>
          <w:p w14:paraId="5B9A88DB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2</w:t>
            </w:r>
          </w:p>
        </w:tc>
      </w:tr>
      <w:tr w:rsidR="00780BCD" w:rsidRPr="00780BCD" w14:paraId="13963103" w14:textId="77777777" w:rsidTr="00E3332C">
        <w:tc>
          <w:tcPr>
            <w:tcW w:w="1560" w:type="dxa"/>
            <w:shd w:val="clear" w:color="auto" w:fill="auto"/>
          </w:tcPr>
          <w:p w14:paraId="3D701A9D" w14:textId="77777777" w:rsidR="00BD2BF6" w:rsidRPr="00780BCD" w:rsidRDefault="00BD2BF6" w:rsidP="00BD2BF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XFEMBMD-12</w:t>
            </w:r>
          </w:p>
        </w:tc>
        <w:tc>
          <w:tcPr>
            <w:tcW w:w="1559" w:type="dxa"/>
            <w:shd w:val="clear" w:color="auto" w:fill="auto"/>
          </w:tcPr>
          <w:p w14:paraId="10B9D5F3" w14:textId="4E18D0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445187BF" w14:textId="1ACEF462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2" w:type="dxa"/>
          </w:tcPr>
          <w:p w14:paraId="06D17445" w14:textId="137E755A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14:paraId="2C66324A" w14:textId="14A7F22A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</w:tcPr>
          <w:p w14:paraId="1CE1658C" w14:textId="44EABFE0" w:rsidR="00BD2BF6" w:rsidRPr="00780BCD" w:rsidRDefault="00D7118F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701" w:type="dxa"/>
          </w:tcPr>
          <w:p w14:paraId="0E016675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=0.560</w:t>
            </w:r>
          </w:p>
          <w:p w14:paraId="66C44BA0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4</w:t>
            </w:r>
          </w:p>
        </w:tc>
      </w:tr>
      <w:tr w:rsidR="00780BCD" w:rsidRPr="00780BCD" w14:paraId="383EA9F7" w14:textId="77777777" w:rsidTr="00E3332C">
        <w:tc>
          <w:tcPr>
            <w:tcW w:w="11482" w:type="dxa"/>
            <w:gridSpan w:val="8"/>
            <w:shd w:val="clear" w:color="auto" w:fill="auto"/>
          </w:tcPr>
          <w:p w14:paraId="03E30B8C" w14:textId="77777777" w:rsidR="00E3332C" w:rsidRPr="00780BCD" w:rsidRDefault="00E3332C" w:rsidP="00E3332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ne biochemical markers</w:t>
            </w:r>
          </w:p>
        </w:tc>
      </w:tr>
      <w:tr w:rsidR="00780BCD" w:rsidRPr="00780BCD" w14:paraId="748B3734" w14:textId="77777777" w:rsidTr="00E3332C">
        <w:tc>
          <w:tcPr>
            <w:tcW w:w="1560" w:type="dxa"/>
            <w:shd w:val="clear" w:color="auto" w:fill="auto"/>
          </w:tcPr>
          <w:p w14:paraId="570B33BC" w14:textId="77777777" w:rsidR="00BD2BF6" w:rsidRPr="00780BCD" w:rsidRDefault="00BD2BF6" w:rsidP="00BD2BF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ST-0</w:t>
            </w:r>
          </w:p>
        </w:tc>
        <w:tc>
          <w:tcPr>
            <w:tcW w:w="1559" w:type="dxa"/>
            <w:shd w:val="clear" w:color="auto" w:fill="auto"/>
          </w:tcPr>
          <w:p w14:paraId="63CC8651" w14:textId="596BAE21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EB7904D" w14:textId="051D38A7" w:rsidR="00BD2BF6" w:rsidRPr="00780BCD" w:rsidRDefault="00D7118F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842" w:type="dxa"/>
          </w:tcPr>
          <w:p w14:paraId="6327D2D5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=0.560</w:t>
            </w:r>
          </w:p>
          <w:p w14:paraId="09D00EC6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13</w:t>
            </w:r>
          </w:p>
        </w:tc>
        <w:tc>
          <w:tcPr>
            <w:tcW w:w="1843" w:type="dxa"/>
            <w:gridSpan w:val="2"/>
          </w:tcPr>
          <w:p w14:paraId="0DD369CC" w14:textId="2CBBCA48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</w:tcPr>
          <w:p w14:paraId="028E5C81" w14:textId="3B4BFC41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701" w:type="dxa"/>
          </w:tcPr>
          <w:p w14:paraId="2A7F667B" w14:textId="6D192A1E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780BCD" w:rsidRPr="00780BCD" w14:paraId="3A39CD9F" w14:textId="77777777" w:rsidTr="00AF2505">
        <w:tc>
          <w:tcPr>
            <w:tcW w:w="11482" w:type="dxa"/>
            <w:gridSpan w:val="8"/>
            <w:shd w:val="clear" w:color="auto" w:fill="auto"/>
          </w:tcPr>
          <w:p w14:paraId="764E705E" w14:textId="77777777" w:rsidR="00940F4B" w:rsidRPr="00780BCD" w:rsidRDefault="00940F4B" w:rsidP="00E3332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80BCD" w:rsidRPr="00780BCD" w14:paraId="6239856A" w14:textId="77777777" w:rsidTr="00FB7B9D">
        <w:tc>
          <w:tcPr>
            <w:tcW w:w="11482" w:type="dxa"/>
            <w:gridSpan w:val="8"/>
            <w:shd w:val="clear" w:color="auto" w:fill="auto"/>
          </w:tcPr>
          <w:p w14:paraId="7CD3BE54" w14:textId="556BF825" w:rsidR="00940F4B" w:rsidRPr="00780BCD" w:rsidRDefault="00940F4B" w:rsidP="00940F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S PATIENTS (n=16)</w:t>
            </w:r>
          </w:p>
        </w:tc>
      </w:tr>
      <w:tr w:rsidR="00780BCD" w:rsidRPr="00780BCD" w14:paraId="5A1DF32A" w14:textId="77777777" w:rsidTr="00FB7B9D">
        <w:tc>
          <w:tcPr>
            <w:tcW w:w="11482" w:type="dxa"/>
            <w:gridSpan w:val="8"/>
            <w:shd w:val="clear" w:color="auto" w:fill="auto"/>
          </w:tcPr>
          <w:p w14:paraId="5F51A46E" w14:textId="63A51DF3" w:rsidR="00940F4B" w:rsidRPr="00780BCD" w:rsidRDefault="00940F4B" w:rsidP="00940F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ne biochemical markers</w:t>
            </w:r>
          </w:p>
        </w:tc>
      </w:tr>
      <w:tr w:rsidR="00780BCD" w:rsidRPr="00780BCD" w14:paraId="5B81F849" w14:textId="77777777" w:rsidTr="00E3332C">
        <w:tc>
          <w:tcPr>
            <w:tcW w:w="1560" w:type="dxa"/>
            <w:shd w:val="clear" w:color="auto" w:fill="auto"/>
          </w:tcPr>
          <w:p w14:paraId="14D2AAFC" w14:textId="444BFDC6" w:rsidR="00BD2BF6" w:rsidRPr="00780BCD" w:rsidRDefault="00BD2BF6" w:rsidP="00BD2BF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NKL-0</w:t>
            </w:r>
          </w:p>
        </w:tc>
        <w:tc>
          <w:tcPr>
            <w:tcW w:w="1559" w:type="dxa"/>
            <w:shd w:val="clear" w:color="auto" w:fill="auto"/>
          </w:tcPr>
          <w:p w14:paraId="70F63845" w14:textId="27D05835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30D9AE25" w14:textId="7C76FC60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2" w:type="dxa"/>
          </w:tcPr>
          <w:p w14:paraId="29FA9DAE" w14:textId="12CC6544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14:paraId="0E7FE6B1" w14:textId="5BB60B8A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</w:tcPr>
          <w:p w14:paraId="18F64592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=-0.684</w:t>
            </w:r>
          </w:p>
          <w:p w14:paraId="5BC1DCE8" w14:textId="3AD7B134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14</w:t>
            </w:r>
          </w:p>
        </w:tc>
        <w:tc>
          <w:tcPr>
            <w:tcW w:w="1701" w:type="dxa"/>
          </w:tcPr>
          <w:p w14:paraId="37448A7F" w14:textId="0C2AAB76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780BCD" w:rsidRPr="00780BCD" w14:paraId="4CA0FE41" w14:textId="77777777" w:rsidTr="00E3332C">
        <w:tc>
          <w:tcPr>
            <w:tcW w:w="1560" w:type="dxa"/>
            <w:shd w:val="clear" w:color="auto" w:fill="auto"/>
          </w:tcPr>
          <w:p w14:paraId="7D782C30" w14:textId="32536A46" w:rsidR="00BD2BF6" w:rsidRPr="00780BCD" w:rsidRDefault="00BD2BF6" w:rsidP="00BD2BF6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NKL-12</w:t>
            </w:r>
          </w:p>
        </w:tc>
        <w:tc>
          <w:tcPr>
            <w:tcW w:w="1559" w:type="dxa"/>
            <w:shd w:val="clear" w:color="auto" w:fill="auto"/>
          </w:tcPr>
          <w:p w14:paraId="06441B96" w14:textId="7ED4B035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auto"/>
          </w:tcPr>
          <w:p w14:paraId="7DE2FD90" w14:textId="7BBCDAB2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2" w:type="dxa"/>
          </w:tcPr>
          <w:p w14:paraId="082686BC" w14:textId="46559999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843" w:type="dxa"/>
            <w:gridSpan w:val="2"/>
          </w:tcPr>
          <w:p w14:paraId="490B92DE" w14:textId="71E59176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1559" w:type="dxa"/>
          </w:tcPr>
          <w:p w14:paraId="7FB5F672" w14:textId="77777777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=-0.731</w:t>
            </w:r>
          </w:p>
          <w:p w14:paraId="5C0E2DCE" w14:textId="02BC7C76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7</w:t>
            </w:r>
          </w:p>
        </w:tc>
        <w:tc>
          <w:tcPr>
            <w:tcW w:w="1701" w:type="dxa"/>
          </w:tcPr>
          <w:p w14:paraId="27002BE7" w14:textId="5C007B0C" w:rsidR="00BD2BF6" w:rsidRPr="00780BCD" w:rsidRDefault="00BD2BF6" w:rsidP="00BD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BC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S</w:t>
            </w:r>
          </w:p>
        </w:tc>
      </w:tr>
    </w:tbl>
    <w:p w14:paraId="3A6131E3" w14:textId="065A4653" w:rsidR="00DB5654" w:rsidRPr="00780BCD" w:rsidRDefault="00D7118F" w:rsidP="00DB565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80BC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*</w:t>
      </w:r>
      <w:r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Bonferroni’s correction was applied </w:t>
      </w:r>
      <w:proofErr w:type="gramStart"/>
      <w:r w:rsidRPr="00780BCD">
        <w:rPr>
          <w:rFonts w:ascii="Times New Roman" w:hAnsi="Times New Roman" w:cs="Times New Roman"/>
          <w:sz w:val="16"/>
          <w:szCs w:val="16"/>
          <w:lang w:val="en-US"/>
        </w:rPr>
        <w:t>in order to</w:t>
      </w:r>
      <w:proofErr w:type="gramEnd"/>
      <w:r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 exclude the effects of multiple comparisons. </w:t>
      </w:r>
      <w:proofErr w:type="gramStart"/>
      <w:r w:rsidRPr="00780BCD">
        <w:rPr>
          <w:rFonts w:ascii="Times New Roman" w:hAnsi="Times New Roman" w:cs="Times New Roman"/>
          <w:sz w:val="16"/>
          <w:szCs w:val="16"/>
          <w:lang w:val="en-US"/>
        </w:rPr>
        <w:t>Therefore</w:t>
      </w:r>
      <w:proofErr w:type="gramEnd"/>
      <w:r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 in this case p&lt;0.017 is considered statistically significant. </w:t>
      </w:r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r w:rsidR="0055656C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AS, ankylosing spondylitis; </w:t>
      </w:r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BMD, bone mineral density; CRP, C-reactive protein; DKK, </w:t>
      </w:r>
      <w:proofErr w:type="spellStart"/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>Dickkopf</w:t>
      </w:r>
      <w:proofErr w:type="spellEnd"/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; DXFEMBMD, DXA femoral neck BMD; DXL1BMD, DXA L1 vertebral BMD; </w:t>
      </w:r>
      <w:r w:rsidR="00BD2BF6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NS, non-significant; </w:t>
      </w:r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QCORTBMD, QCT cortical bone mineral density; QTOTBMD, QCT total bone mineral density; QTRABBMD, QCT trabecular bone mineral density; </w:t>
      </w:r>
      <w:r w:rsidR="0055656C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RA, rheumatoid arthritis; </w:t>
      </w:r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RANKL, Receptor Activator of Nuclear </w:t>
      </w:r>
      <w:proofErr w:type="spellStart"/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>κB</w:t>
      </w:r>
      <w:proofErr w:type="spellEnd"/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 Ligand; SOST, sclerostin</w:t>
      </w:r>
      <w:r w:rsidR="00313DFD" w:rsidRPr="00780BCD">
        <w:rPr>
          <w:rFonts w:ascii="Times New Roman" w:hAnsi="Times New Roman" w:cs="Times New Roman"/>
          <w:sz w:val="16"/>
          <w:szCs w:val="16"/>
          <w:lang w:val="en-US"/>
        </w:rPr>
        <w:t xml:space="preserve">; VITD, </w:t>
      </w:r>
      <w:r w:rsidR="00C420C3" w:rsidRPr="00780BCD">
        <w:rPr>
          <w:rFonts w:ascii="Times New Roman" w:hAnsi="Times New Roman" w:cs="Times New Roman"/>
          <w:sz w:val="16"/>
          <w:szCs w:val="16"/>
          <w:lang w:val="en-US"/>
        </w:rPr>
        <w:t>25-hydroxy</w:t>
      </w:r>
      <w:r w:rsidR="00313DFD" w:rsidRPr="00780BCD">
        <w:rPr>
          <w:rFonts w:ascii="Times New Roman" w:hAnsi="Times New Roman" w:cs="Times New Roman"/>
          <w:sz w:val="16"/>
          <w:szCs w:val="16"/>
          <w:lang w:val="en-US"/>
        </w:rPr>
        <w:t>vitamin D</w:t>
      </w:r>
      <w:r w:rsidR="00DB5654" w:rsidRPr="00780BC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7CAEF800" w14:textId="64D9269D" w:rsidR="00E3332C" w:rsidRDefault="00E3332C" w:rsidP="00E3332C"/>
    <w:sectPr w:rsidR="00E3332C" w:rsidSect="00547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55379"/>
    <w:multiLevelType w:val="hybridMultilevel"/>
    <w:tmpl w:val="6442BFA6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9EE"/>
    <w:rsid w:val="000006D7"/>
    <w:rsid w:val="0000217A"/>
    <w:rsid w:val="0000770C"/>
    <w:rsid w:val="0001156B"/>
    <w:rsid w:val="00011EA5"/>
    <w:rsid w:val="00020AEB"/>
    <w:rsid w:val="00021A30"/>
    <w:rsid w:val="00024F19"/>
    <w:rsid w:val="0002558F"/>
    <w:rsid w:val="00032A9A"/>
    <w:rsid w:val="00035F8B"/>
    <w:rsid w:val="000400BE"/>
    <w:rsid w:val="00040B85"/>
    <w:rsid w:val="00043EE0"/>
    <w:rsid w:val="00051020"/>
    <w:rsid w:val="000537F0"/>
    <w:rsid w:val="00057544"/>
    <w:rsid w:val="00067DBC"/>
    <w:rsid w:val="000733D2"/>
    <w:rsid w:val="00073DA0"/>
    <w:rsid w:val="00077596"/>
    <w:rsid w:val="00080569"/>
    <w:rsid w:val="00082580"/>
    <w:rsid w:val="000855C2"/>
    <w:rsid w:val="00086071"/>
    <w:rsid w:val="00086E4B"/>
    <w:rsid w:val="00087E01"/>
    <w:rsid w:val="00094868"/>
    <w:rsid w:val="00094E4F"/>
    <w:rsid w:val="000957FB"/>
    <w:rsid w:val="0009675D"/>
    <w:rsid w:val="000A1D9F"/>
    <w:rsid w:val="000A3714"/>
    <w:rsid w:val="000A4721"/>
    <w:rsid w:val="000A4CB4"/>
    <w:rsid w:val="000A4EBB"/>
    <w:rsid w:val="000A5E74"/>
    <w:rsid w:val="000B0C2E"/>
    <w:rsid w:val="000B3505"/>
    <w:rsid w:val="000B38BE"/>
    <w:rsid w:val="000B439D"/>
    <w:rsid w:val="000C203A"/>
    <w:rsid w:val="000C6FCC"/>
    <w:rsid w:val="000D2106"/>
    <w:rsid w:val="000D5820"/>
    <w:rsid w:val="000D685C"/>
    <w:rsid w:val="000E3BAE"/>
    <w:rsid w:val="000E4A54"/>
    <w:rsid w:val="000E7164"/>
    <w:rsid w:val="000F7BC0"/>
    <w:rsid w:val="001020A6"/>
    <w:rsid w:val="00102A3D"/>
    <w:rsid w:val="001070A9"/>
    <w:rsid w:val="001121B8"/>
    <w:rsid w:val="00116C18"/>
    <w:rsid w:val="0012238A"/>
    <w:rsid w:val="001227AF"/>
    <w:rsid w:val="00125995"/>
    <w:rsid w:val="00126B3B"/>
    <w:rsid w:val="00143498"/>
    <w:rsid w:val="001467FD"/>
    <w:rsid w:val="0014685C"/>
    <w:rsid w:val="00160854"/>
    <w:rsid w:val="001616B3"/>
    <w:rsid w:val="00161BCC"/>
    <w:rsid w:val="001626F0"/>
    <w:rsid w:val="00163059"/>
    <w:rsid w:val="00163AF0"/>
    <w:rsid w:val="00166C52"/>
    <w:rsid w:val="001712C5"/>
    <w:rsid w:val="00187EEC"/>
    <w:rsid w:val="0019366A"/>
    <w:rsid w:val="001960C8"/>
    <w:rsid w:val="001A2314"/>
    <w:rsid w:val="001A3692"/>
    <w:rsid w:val="001A6AD8"/>
    <w:rsid w:val="001B32C8"/>
    <w:rsid w:val="001B340B"/>
    <w:rsid w:val="001B4DD1"/>
    <w:rsid w:val="001B6960"/>
    <w:rsid w:val="001C041A"/>
    <w:rsid w:val="001C24BC"/>
    <w:rsid w:val="001E13B3"/>
    <w:rsid w:val="001F2547"/>
    <w:rsid w:val="001F385D"/>
    <w:rsid w:val="001F6F97"/>
    <w:rsid w:val="00201F1B"/>
    <w:rsid w:val="00205E18"/>
    <w:rsid w:val="0020720D"/>
    <w:rsid w:val="00212031"/>
    <w:rsid w:val="0021287C"/>
    <w:rsid w:val="002132FF"/>
    <w:rsid w:val="00214721"/>
    <w:rsid w:val="00215356"/>
    <w:rsid w:val="00215F97"/>
    <w:rsid w:val="00222758"/>
    <w:rsid w:val="00231657"/>
    <w:rsid w:val="00232B8B"/>
    <w:rsid w:val="0023491E"/>
    <w:rsid w:val="00235381"/>
    <w:rsid w:val="00243B37"/>
    <w:rsid w:val="00245651"/>
    <w:rsid w:val="0024586B"/>
    <w:rsid w:val="00247D36"/>
    <w:rsid w:val="00251C94"/>
    <w:rsid w:val="00252624"/>
    <w:rsid w:val="00252EA0"/>
    <w:rsid w:val="00253FDD"/>
    <w:rsid w:val="0025503E"/>
    <w:rsid w:val="00261D08"/>
    <w:rsid w:val="0026588F"/>
    <w:rsid w:val="002659A6"/>
    <w:rsid w:val="002678CF"/>
    <w:rsid w:val="00275042"/>
    <w:rsid w:val="002824A7"/>
    <w:rsid w:val="002919D5"/>
    <w:rsid w:val="00293738"/>
    <w:rsid w:val="002A0282"/>
    <w:rsid w:val="002A3080"/>
    <w:rsid w:val="002A6520"/>
    <w:rsid w:val="002A67D6"/>
    <w:rsid w:val="002B58A9"/>
    <w:rsid w:val="002B5EBB"/>
    <w:rsid w:val="002B7FFE"/>
    <w:rsid w:val="002C21C6"/>
    <w:rsid w:val="002C2EC4"/>
    <w:rsid w:val="002C34F0"/>
    <w:rsid w:val="002D0950"/>
    <w:rsid w:val="002D1BAF"/>
    <w:rsid w:val="002D4CB3"/>
    <w:rsid w:val="002D50F7"/>
    <w:rsid w:val="002D5471"/>
    <w:rsid w:val="002D5C59"/>
    <w:rsid w:val="002D62AF"/>
    <w:rsid w:val="002D6D7C"/>
    <w:rsid w:val="002E10B7"/>
    <w:rsid w:val="002E2203"/>
    <w:rsid w:val="002E4879"/>
    <w:rsid w:val="002E6DA7"/>
    <w:rsid w:val="002F38EC"/>
    <w:rsid w:val="002F7335"/>
    <w:rsid w:val="00303326"/>
    <w:rsid w:val="0031158A"/>
    <w:rsid w:val="00311E36"/>
    <w:rsid w:val="0031367A"/>
    <w:rsid w:val="00313DFD"/>
    <w:rsid w:val="00327171"/>
    <w:rsid w:val="003316D6"/>
    <w:rsid w:val="00331FBB"/>
    <w:rsid w:val="00334C4A"/>
    <w:rsid w:val="0033674A"/>
    <w:rsid w:val="0034132E"/>
    <w:rsid w:val="00342722"/>
    <w:rsid w:val="00346A62"/>
    <w:rsid w:val="00351A6D"/>
    <w:rsid w:val="003526E1"/>
    <w:rsid w:val="00356734"/>
    <w:rsid w:val="003603EA"/>
    <w:rsid w:val="00361685"/>
    <w:rsid w:val="00367376"/>
    <w:rsid w:val="00372C68"/>
    <w:rsid w:val="00373205"/>
    <w:rsid w:val="003746A3"/>
    <w:rsid w:val="0038127A"/>
    <w:rsid w:val="00387699"/>
    <w:rsid w:val="003928CC"/>
    <w:rsid w:val="00393BB3"/>
    <w:rsid w:val="003956D8"/>
    <w:rsid w:val="003A1C60"/>
    <w:rsid w:val="003A5FFF"/>
    <w:rsid w:val="003A62E0"/>
    <w:rsid w:val="003A6E11"/>
    <w:rsid w:val="003C1248"/>
    <w:rsid w:val="003C3A9E"/>
    <w:rsid w:val="003C5201"/>
    <w:rsid w:val="003D0871"/>
    <w:rsid w:val="003D3A98"/>
    <w:rsid w:val="003D4093"/>
    <w:rsid w:val="003D7B00"/>
    <w:rsid w:val="003E1C0A"/>
    <w:rsid w:val="003E357E"/>
    <w:rsid w:val="003E5391"/>
    <w:rsid w:val="003E65E7"/>
    <w:rsid w:val="003E7256"/>
    <w:rsid w:val="003F60CF"/>
    <w:rsid w:val="0040029A"/>
    <w:rsid w:val="00402572"/>
    <w:rsid w:val="00411BC5"/>
    <w:rsid w:val="004205CD"/>
    <w:rsid w:val="00421B60"/>
    <w:rsid w:val="00427447"/>
    <w:rsid w:val="0044277C"/>
    <w:rsid w:val="004446C7"/>
    <w:rsid w:val="00446DFD"/>
    <w:rsid w:val="00446F8E"/>
    <w:rsid w:val="004564DF"/>
    <w:rsid w:val="004571A8"/>
    <w:rsid w:val="00460286"/>
    <w:rsid w:val="00460612"/>
    <w:rsid w:val="00461D16"/>
    <w:rsid w:val="004638AE"/>
    <w:rsid w:val="00464085"/>
    <w:rsid w:val="0046521D"/>
    <w:rsid w:val="00470A06"/>
    <w:rsid w:val="00470A51"/>
    <w:rsid w:val="00474089"/>
    <w:rsid w:val="00482811"/>
    <w:rsid w:val="004829C6"/>
    <w:rsid w:val="004844C7"/>
    <w:rsid w:val="00485EDF"/>
    <w:rsid w:val="004860A5"/>
    <w:rsid w:val="0048732B"/>
    <w:rsid w:val="00490D81"/>
    <w:rsid w:val="004918A6"/>
    <w:rsid w:val="004941CB"/>
    <w:rsid w:val="00495707"/>
    <w:rsid w:val="004A1C4E"/>
    <w:rsid w:val="004A652D"/>
    <w:rsid w:val="004B0597"/>
    <w:rsid w:val="004B200D"/>
    <w:rsid w:val="004B3C93"/>
    <w:rsid w:val="004C1141"/>
    <w:rsid w:val="004C1186"/>
    <w:rsid w:val="004C1D12"/>
    <w:rsid w:val="004C31FF"/>
    <w:rsid w:val="004C6BEC"/>
    <w:rsid w:val="004D1916"/>
    <w:rsid w:val="004D2163"/>
    <w:rsid w:val="004D3A36"/>
    <w:rsid w:val="004D3EB3"/>
    <w:rsid w:val="004D413E"/>
    <w:rsid w:val="004E45D5"/>
    <w:rsid w:val="004E7D4D"/>
    <w:rsid w:val="004F0B24"/>
    <w:rsid w:val="004F3B3D"/>
    <w:rsid w:val="004F46E2"/>
    <w:rsid w:val="004F6A8F"/>
    <w:rsid w:val="00503133"/>
    <w:rsid w:val="00503FD0"/>
    <w:rsid w:val="00505693"/>
    <w:rsid w:val="00512DF0"/>
    <w:rsid w:val="00513164"/>
    <w:rsid w:val="00516588"/>
    <w:rsid w:val="00526DF3"/>
    <w:rsid w:val="005276B3"/>
    <w:rsid w:val="00532198"/>
    <w:rsid w:val="0054333F"/>
    <w:rsid w:val="00547A80"/>
    <w:rsid w:val="005534A1"/>
    <w:rsid w:val="0055595C"/>
    <w:rsid w:val="0055656C"/>
    <w:rsid w:val="00556EBD"/>
    <w:rsid w:val="0056146B"/>
    <w:rsid w:val="005617B1"/>
    <w:rsid w:val="00564833"/>
    <w:rsid w:val="00565D10"/>
    <w:rsid w:val="0056788D"/>
    <w:rsid w:val="005751BC"/>
    <w:rsid w:val="005834F3"/>
    <w:rsid w:val="00592B60"/>
    <w:rsid w:val="005937FB"/>
    <w:rsid w:val="00593AF5"/>
    <w:rsid w:val="005979D1"/>
    <w:rsid w:val="005A09BD"/>
    <w:rsid w:val="005A1025"/>
    <w:rsid w:val="005A68D3"/>
    <w:rsid w:val="005B61CC"/>
    <w:rsid w:val="005C38FE"/>
    <w:rsid w:val="005C6AAC"/>
    <w:rsid w:val="005C7BE9"/>
    <w:rsid w:val="005D02AB"/>
    <w:rsid w:val="005D529F"/>
    <w:rsid w:val="005E1DBE"/>
    <w:rsid w:val="005E44BC"/>
    <w:rsid w:val="005E5026"/>
    <w:rsid w:val="005E738A"/>
    <w:rsid w:val="005F1101"/>
    <w:rsid w:val="005F4E97"/>
    <w:rsid w:val="005F5547"/>
    <w:rsid w:val="005F6366"/>
    <w:rsid w:val="00602670"/>
    <w:rsid w:val="0060322C"/>
    <w:rsid w:val="0060607D"/>
    <w:rsid w:val="00606B2A"/>
    <w:rsid w:val="00607894"/>
    <w:rsid w:val="006219F0"/>
    <w:rsid w:val="00625389"/>
    <w:rsid w:val="00625931"/>
    <w:rsid w:val="00627DD8"/>
    <w:rsid w:val="006308B5"/>
    <w:rsid w:val="00631E31"/>
    <w:rsid w:val="00636F60"/>
    <w:rsid w:val="00644AD7"/>
    <w:rsid w:val="00644C0D"/>
    <w:rsid w:val="006457F1"/>
    <w:rsid w:val="0065549D"/>
    <w:rsid w:val="00656D60"/>
    <w:rsid w:val="00664B4C"/>
    <w:rsid w:val="0067017C"/>
    <w:rsid w:val="006764BD"/>
    <w:rsid w:val="00680165"/>
    <w:rsid w:val="006810A6"/>
    <w:rsid w:val="006814C1"/>
    <w:rsid w:val="00683939"/>
    <w:rsid w:val="00684DF7"/>
    <w:rsid w:val="00685DA5"/>
    <w:rsid w:val="006920D4"/>
    <w:rsid w:val="00695C9C"/>
    <w:rsid w:val="00695FC7"/>
    <w:rsid w:val="006A0570"/>
    <w:rsid w:val="006A1D77"/>
    <w:rsid w:val="006A56E7"/>
    <w:rsid w:val="006A69EC"/>
    <w:rsid w:val="006B015C"/>
    <w:rsid w:val="006B2522"/>
    <w:rsid w:val="006B41B3"/>
    <w:rsid w:val="006B4543"/>
    <w:rsid w:val="006B7D38"/>
    <w:rsid w:val="006C7839"/>
    <w:rsid w:val="006E15C1"/>
    <w:rsid w:val="006E310A"/>
    <w:rsid w:val="006E4C67"/>
    <w:rsid w:val="006E5DED"/>
    <w:rsid w:val="006F2B85"/>
    <w:rsid w:val="006F3C5D"/>
    <w:rsid w:val="007028AB"/>
    <w:rsid w:val="00704AB3"/>
    <w:rsid w:val="00705E2E"/>
    <w:rsid w:val="0071076C"/>
    <w:rsid w:val="00714592"/>
    <w:rsid w:val="00715BA4"/>
    <w:rsid w:val="007232C5"/>
    <w:rsid w:val="007279A9"/>
    <w:rsid w:val="0073336A"/>
    <w:rsid w:val="00734881"/>
    <w:rsid w:val="00736279"/>
    <w:rsid w:val="007379EE"/>
    <w:rsid w:val="00747561"/>
    <w:rsid w:val="007479DE"/>
    <w:rsid w:val="00750F6E"/>
    <w:rsid w:val="00752428"/>
    <w:rsid w:val="007641D2"/>
    <w:rsid w:val="00767965"/>
    <w:rsid w:val="007730FC"/>
    <w:rsid w:val="00774FC1"/>
    <w:rsid w:val="007763A9"/>
    <w:rsid w:val="007770AC"/>
    <w:rsid w:val="00780BCD"/>
    <w:rsid w:val="00782BE2"/>
    <w:rsid w:val="00786B74"/>
    <w:rsid w:val="007900D9"/>
    <w:rsid w:val="0079182E"/>
    <w:rsid w:val="00791B8C"/>
    <w:rsid w:val="007959AD"/>
    <w:rsid w:val="00797767"/>
    <w:rsid w:val="007A66E3"/>
    <w:rsid w:val="007A6B0B"/>
    <w:rsid w:val="007A75F8"/>
    <w:rsid w:val="007B09F4"/>
    <w:rsid w:val="007C54BA"/>
    <w:rsid w:val="007C59A2"/>
    <w:rsid w:val="007D0C11"/>
    <w:rsid w:val="007D4422"/>
    <w:rsid w:val="007D493E"/>
    <w:rsid w:val="007D4BC9"/>
    <w:rsid w:val="007E1183"/>
    <w:rsid w:val="007E5D47"/>
    <w:rsid w:val="00801166"/>
    <w:rsid w:val="008048C8"/>
    <w:rsid w:val="00805185"/>
    <w:rsid w:val="00812E71"/>
    <w:rsid w:val="00813F38"/>
    <w:rsid w:val="00817581"/>
    <w:rsid w:val="00824C29"/>
    <w:rsid w:val="00831621"/>
    <w:rsid w:val="00834F16"/>
    <w:rsid w:val="00835349"/>
    <w:rsid w:val="00835E58"/>
    <w:rsid w:val="00845EC9"/>
    <w:rsid w:val="00847F96"/>
    <w:rsid w:val="00853F88"/>
    <w:rsid w:val="00854D06"/>
    <w:rsid w:val="00855992"/>
    <w:rsid w:val="0086013F"/>
    <w:rsid w:val="00860B0A"/>
    <w:rsid w:val="00866F8C"/>
    <w:rsid w:val="008742B1"/>
    <w:rsid w:val="00874A47"/>
    <w:rsid w:val="00875787"/>
    <w:rsid w:val="008767FD"/>
    <w:rsid w:val="00877156"/>
    <w:rsid w:val="00884BE1"/>
    <w:rsid w:val="00886F23"/>
    <w:rsid w:val="0089715C"/>
    <w:rsid w:val="008A0C68"/>
    <w:rsid w:val="008A20A9"/>
    <w:rsid w:val="008A6B0D"/>
    <w:rsid w:val="008A73F0"/>
    <w:rsid w:val="008C15A7"/>
    <w:rsid w:val="008C490B"/>
    <w:rsid w:val="008C4FC4"/>
    <w:rsid w:val="008C56A8"/>
    <w:rsid w:val="008C56D1"/>
    <w:rsid w:val="008C796C"/>
    <w:rsid w:val="008D2804"/>
    <w:rsid w:val="008D40F8"/>
    <w:rsid w:val="008E00B5"/>
    <w:rsid w:val="008E2FE4"/>
    <w:rsid w:val="008F06E0"/>
    <w:rsid w:val="008F3411"/>
    <w:rsid w:val="008F628E"/>
    <w:rsid w:val="00903BE9"/>
    <w:rsid w:val="009055CC"/>
    <w:rsid w:val="009107A7"/>
    <w:rsid w:val="00910878"/>
    <w:rsid w:val="00912EE6"/>
    <w:rsid w:val="00913315"/>
    <w:rsid w:val="00913959"/>
    <w:rsid w:val="0091516A"/>
    <w:rsid w:val="00917784"/>
    <w:rsid w:val="0092025C"/>
    <w:rsid w:val="00924E48"/>
    <w:rsid w:val="00925718"/>
    <w:rsid w:val="009276A6"/>
    <w:rsid w:val="00927944"/>
    <w:rsid w:val="00934C06"/>
    <w:rsid w:val="0093510A"/>
    <w:rsid w:val="00936B23"/>
    <w:rsid w:val="0093719F"/>
    <w:rsid w:val="00937C10"/>
    <w:rsid w:val="00940F4B"/>
    <w:rsid w:val="009436C6"/>
    <w:rsid w:val="00946A5F"/>
    <w:rsid w:val="00947196"/>
    <w:rsid w:val="009511F6"/>
    <w:rsid w:val="00951CA0"/>
    <w:rsid w:val="00955441"/>
    <w:rsid w:val="00956CCD"/>
    <w:rsid w:val="00957E6E"/>
    <w:rsid w:val="00967691"/>
    <w:rsid w:val="0097035A"/>
    <w:rsid w:val="00985B21"/>
    <w:rsid w:val="00990912"/>
    <w:rsid w:val="009A4853"/>
    <w:rsid w:val="009A68FA"/>
    <w:rsid w:val="009A6E1C"/>
    <w:rsid w:val="009A7688"/>
    <w:rsid w:val="009B638F"/>
    <w:rsid w:val="009C00D2"/>
    <w:rsid w:val="009C1140"/>
    <w:rsid w:val="009C3D60"/>
    <w:rsid w:val="009D4E30"/>
    <w:rsid w:val="009E05D7"/>
    <w:rsid w:val="009E27D8"/>
    <w:rsid w:val="009F5ABB"/>
    <w:rsid w:val="009F5C7E"/>
    <w:rsid w:val="009F5EE7"/>
    <w:rsid w:val="009F6888"/>
    <w:rsid w:val="00A00299"/>
    <w:rsid w:val="00A013E3"/>
    <w:rsid w:val="00A01734"/>
    <w:rsid w:val="00A03C2C"/>
    <w:rsid w:val="00A07E35"/>
    <w:rsid w:val="00A108F3"/>
    <w:rsid w:val="00A12A2F"/>
    <w:rsid w:val="00A1486B"/>
    <w:rsid w:val="00A2067B"/>
    <w:rsid w:val="00A31803"/>
    <w:rsid w:val="00A31B03"/>
    <w:rsid w:val="00A36E61"/>
    <w:rsid w:val="00A3726D"/>
    <w:rsid w:val="00A4622C"/>
    <w:rsid w:val="00A510B2"/>
    <w:rsid w:val="00A5332F"/>
    <w:rsid w:val="00A553B0"/>
    <w:rsid w:val="00A62756"/>
    <w:rsid w:val="00A65C7E"/>
    <w:rsid w:val="00A70C4E"/>
    <w:rsid w:val="00A80F72"/>
    <w:rsid w:val="00A816C4"/>
    <w:rsid w:val="00A86F31"/>
    <w:rsid w:val="00A8717B"/>
    <w:rsid w:val="00A96255"/>
    <w:rsid w:val="00AA0D53"/>
    <w:rsid w:val="00AA0DD7"/>
    <w:rsid w:val="00AA2B82"/>
    <w:rsid w:val="00AA3A0F"/>
    <w:rsid w:val="00AA42D6"/>
    <w:rsid w:val="00AA5FF2"/>
    <w:rsid w:val="00AB6DCB"/>
    <w:rsid w:val="00AC3821"/>
    <w:rsid w:val="00AC6AA8"/>
    <w:rsid w:val="00AD51E6"/>
    <w:rsid w:val="00AE66C2"/>
    <w:rsid w:val="00AE7947"/>
    <w:rsid w:val="00AF431C"/>
    <w:rsid w:val="00AF6A11"/>
    <w:rsid w:val="00AF78D6"/>
    <w:rsid w:val="00AF7D1D"/>
    <w:rsid w:val="00B008A8"/>
    <w:rsid w:val="00B00C54"/>
    <w:rsid w:val="00B02053"/>
    <w:rsid w:val="00B06D52"/>
    <w:rsid w:val="00B06EF0"/>
    <w:rsid w:val="00B16074"/>
    <w:rsid w:val="00B2007F"/>
    <w:rsid w:val="00B20E6D"/>
    <w:rsid w:val="00B22906"/>
    <w:rsid w:val="00B257AA"/>
    <w:rsid w:val="00B34C7B"/>
    <w:rsid w:val="00B40741"/>
    <w:rsid w:val="00B40D9D"/>
    <w:rsid w:val="00B5055C"/>
    <w:rsid w:val="00B74EDC"/>
    <w:rsid w:val="00B75720"/>
    <w:rsid w:val="00B83384"/>
    <w:rsid w:val="00B84BC5"/>
    <w:rsid w:val="00B97A91"/>
    <w:rsid w:val="00BA2C71"/>
    <w:rsid w:val="00BA52CD"/>
    <w:rsid w:val="00BA5306"/>
    <w:rsid w:val="00BB07CC"/>
    <w:rsid w:val="00BB255E"/>
    <w:rsid w:val="00BB7CFE"/>
    <w:rsid w:val="00BC14EC"/>
    <w:rsid w:val="00BC2A0C"/>
    <w:rsid w:val="00BC4DC9"/>
    <w:rsid w:val="00BC6891"/>
    <w:rsid w:val="00BD1A43"/>
    <w:rsid w:val="00BD22A4"/>
    <w:rsid w:val="00BD2BF6"/>
    <w:rsid w:val="00BD4C36"/>
    <w:rsid w:val="00BD60A5"/>
    <w:rsid w:val="00BD7FB9"/>
    <w:rsid w:val="00BE5B71"/>
    <w:rsid w:val="00BF2168"/>
    <w:rsid w:val="00BF5F17"/>
    <w:rsid w:val="00C013CD"/>
    <w:rsid w:val="00C0365B"/>
    <w:rsid w:val="00C06784"/>
    <w:rsid w:val="00C12963"/>
    <w:rsid w:val="00C1446E"/>
    <w:rsid w:val="00C1455B"/>
    <w:rsid w:val="00C156D9"/>
    <w:rsid w:val="00C204ED"/>
    <w:rsid w:val="00C20867"/>
    <w:rsid w:val="00C22E2C"/>
    <w:rsid w:val="00C24515"/>
    <w:rsid w:val="00C2557C"/>
    <w:rsid w:val="00C3065E"/>
    <w:rsid w:val="00C33894"/>
    <w:rsid w:val="00C420C3"/>
    <w:rsid w:val="00C471DA"/>
    <w:rsid w:val="00C51424"/>
    <w:rsid w:val="00C5636E"/>
    <w:rsid w:val="00C56C3C"/>
    <w:rsid w:val="00C57B34"/>
    <w:rsid w:val="00C60FBB"/>
    <w:rsid w:val="00C63044"/>
    <w:rsid w:val="00C6736B"/>
    <w:rsid w:val="00C713E1"/>
    <w:rsid w:val="00C72046"/>
    <w:rsid w:val="00C73D21"/>
    <w:rsid w:val="00C77145"/>
    <w:rsid w:val="00C77F9D"/>
    <w:rsid w:val="00C87130"/>
    <w:rsid w:val="00C90C8A"/>
    <w:rsid w:val="00C92FCD"/>
    <w:rsid w:val="00C94534"/>
    <w:rsid w:val="00C9462F"/>
    <w:rsid w:val="00CA30E3"/>
    <w:rsid w:val="00CB168B"/>
    <w:rsid w:val="00CB74F1"/>
    <w:rsid w:val="00CC0681"/>
    <w:rsid w:val="00CC135C"/>
    <w:rsid w:val="00CC5C35"/>
    <w:rsid w:val="00CD0140"/>
    <w:rsid w:val="00CD0709"/>
    <w:rsid w:val="00CD1C4F"/>
    <w:rsid w:val="00CD2EB0"/>
    <w:rsid w:val="00CD62AB"/>
    <w:rsid w:val="00CD7EFE"/>
    <w:rsid w:val="00CE05C5"/>
    <w:rsid w:val="00CE0F9B"/>
    <w:rsid w:val="00CE1DD8"/>
    <w:rsid w:val="00CE2889"/>
    <w:rsid w:val="00CF1343"/>
    <w:rsid w:val="00CF1E79"/>
    <w:rsid w:val="00CF7A08"/>
    <w:rsid w:val="00D00EE4"/>
    <w:rsid w:val="00D02491"/>
    <w:rsid w:val="00D03D7A"/>
    <w:rsid w:val="00D06166"/>
    <w:rsid w:val="00D14462"/>
    <w:rsid w:val="00D175AA"/>
    <w:rsid w:val="00D257B8"/>
    <w:rsid w:val="00D27E3E"/>
    <w:rsid w:val="00D301BA"/>
    <w:rsid w:val="00D35C2D"/>
    <w:rsid w:val="00D40538"/>
    <w:rsid w:val="00D42F85"/>
    <w:rsid w:val="00D45898"/>
    <w:rsid w:val="00D458BF"/>
    <w:rsid w:val="00D46361"/>
    <w:rsid w:val="00D50630"/>
    <w:rsid w:val="00D5423E"/>
    <w:rsid w:val="00D56DB7"/>
    <w:rsid w:val="00D57B10"/>
    <w:rsid w:val="00D60A50"/>
    <w:rsid w:val="00D63BA4"/>
    <w:rsid w:val="00D64689"/>
    <w:rsid w:val="00D67C8A"/>
    <w:rsid w:val="00D70303"/>
    <w:rsid w:val="00D7118F"/>
    <w:rsid w:val="00D720AB"/>
    <w:rsid w:val="00D722D9"/>
    <w:rsid w:val="00D7268F"/>
    <w:rsid w:val="00D742CF"/>
    <w:rsid w:val="00D74D37"/>
    <w:rsid w:val="00D7738B"/>
    <w:rsid w:val="00D7776C"/>
    <w:rsid w:val="00D94570"/>
    <w:rsid w:val="00DA20C6"/>
    <w:rsid w:val="00DA3AB0"/>
    <w:rsid w:val="00DA6DC7"/>
    <w:rsid w:val="00DB27DA"/>
    <w:rsid w:val="00DB5654"/>
    <w:rsid w:val="00DC0C24"/>
    <w:rsid w:val="00DC3C93"/>
    <w:rsid w:val="00DC4187"/>
    <w:rsid w:val="00DC4FFE"/>
    <w:rsid w:val="00DC7A38"/>
    <w:rsid w:val="00DD49C2"/>
    <w:rsid w:val="00DD7E40"/>
    <w:rsid w:val="00DE7BD8"/>
    <w:rsid w:val="00DE7EA3"/>
    <w:rsid w:val="00DF14BE"/>
    <w:rsid w:val="00DF1E6F"/>
    <w:rsid w:val="00DF3606"/>
    <w:rsid w:val="00DF4213"/>
    <w:rsid w:val="00DF5106"/>
    <w:rsid w:val="00DF52EC"/>
    <w:rsid w:val="00E0062A"/>
    <w:rsid w:val="00E03CF7"/>
    <w:rsid w:val="00E040D4"/>
    <w:rsid w:val="00E1353E"/>
    <w:rsid w:val="00E14396"/>
    <w:rsid w:val="00E22674"/>
    <w:rsid w:val="00E22D50"/>
    <w:rsid w:val="00E23711"/>
    <w:rsid w:val="00E31804"/>
    <w:rsid w:val="00E31D76"/>
    <w:rsid w:val="00E31F21"/>
    <w:rsid w:val="00E3332C"/>
    <w:rsid w:val="00E34B67"/>
    <w:rsid w:val="00E35E9A"/>
    <w:rsid w:val="00E41747"/>
    <w:rsid w:val="00E44AF8"/>
    <w:rsid w:val="00E5187C"/>
    <w:rsid w:val="00E525D0"/>
    <w:rsid w:val="00E53D19"/>
    <w:rsid w:val="00E6148F"/>
    <w:rsid w:val="00E64FF7"/>
    <w:rsid w:val="00E659E6"/>
    <w:rsid w:val="00E678B6"/>
    <w:rsid w:val="00E74D21"/>
    <w:rsid w:val="00E837C8"/>
    <w:rsid w:val="00E87D8C"/>
    <w:rsid w:val="00E90233"/>
    <w:rsid w:val="00E90E6F"/>
    <w:rsid w:val="00E92958"/>
    <w:rsid w:val="00E935F7"/>
    <w:rsid w:val="00E9399D"/>
    <w:rsid w:val="00E94B23"/>
    <w:rsid w:val="00E95DCD"/>
    <w:rsid w:val="00E961DD"/>
    <w:rsid w:val="00EA06A2"/>
    <w:rsid w:val="00EA59D3"/>
    <w:rsid w:val="00EA691C"/>
    <w:rsid w:val="00EB45D0"/>
    <w:rsid w:val="00EC2357"/>
    <w:rsid w:val="00EC74F5"/>
    <w:rsid w:val="00ED3AB5"/>
    <w:rsid w:val="00ED3DE6"/>
    <w:rsid w:val="00ED5721"/>
    <w:rsid w:val="00ED5EA5"/>
    <w:rsid w:val="00EE0408"/>
    <w:rsid w:val="00EE4212"/>
    <w:rsid w:val="00EE515E"/>
    <w:rsid w:val="00EE5F34"/>
    <w:rsid w:val="00EF1B64"/>
    <w:rsid w:val="00EF500F"/>
    <w:rsid w:val="00EF5622"/>
    <w:rsid w:val="00EF67E1"/>
    <w:rsid w:val="00F03DE3"/>
    <w:rsid w:val="00F060F7"/>
    <w:rsid w:val="00F06120"/>
    <w:rsid w:val="00F10B18"/>
    <w:rsid w:val="00F11BA4"/>
    <w:rsid w:val="00F163D5"/>
    <w:rsid w:val="00F2565E"/>
    <w:rsid w:val="00F26968"/>
    <w:rsid w:val="00F30DDE"/>
    <w:rsid w:val="00F34E0D"/>
    <w:rsid w:val="00F46735"/>
    <w:rsid w:val="00F577E3"/>
    <w:rsid w:val="00F62A04"/>
    <w:rsid w:val="00F63282"/>
    <w:rsid w:val="00F6527E"/>
    <w:rsid w:val="00F66135"/>
    <w:rsid w:val="00F66380"/>
    <w:rsid w:val="00F75796"/>
    <w:rsid w:val="00F77A54"/>
    <w:rsid w:val="00F833AC"/>
    <w:rsid w:val="00F91881"/>
    <w:rsid w:val="00F91D14"/>
    <w:rsid w:val="00F92E1F"/>
    <w:rsid w:val="00F95793"/>
    <w:rsid w:val="00FA1B03"/>
    <w:rsid w:val="00FA6330"/>
    <w:rsid w:val="00FC74CB"/>
    <w:rsid w:val="00FD05D7"/>
    <w:rsid w:val="00FD09F2"/>
    <w:rsid w:val="00FD0BA7"/>
    <w:rsid w:val="00FD0D8F"/>
    <w:rsid w:val="00FD4DC4"/>
    <w:rsid w:val="00FD6488"/>
    <w:rsid w:val="00FE1165"/>
    <w:rsid w:val="00FF012B"/>
    <w:rsid w:val="00FF0788"/>
    <w:rsid w:val="00FF5F77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FDD9D"/>
  <w15:docId w15:val="{AAB7257B-4455-484D-986F-90D04F47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0607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37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59"/>
    <w:rsid w:val="00102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1960C8"/>
    <w:pPr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9E05D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E05D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E05D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E05D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E05D7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E0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E05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AFBAC-1AE8-49AA-BFAA-CFBFAA062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2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tan</dc:creator>
  <cp:lastModifiedBy>Dr. Szekanecz Zoltán</cp:lastModifiedBy>
  <cp:revision>5</cp:revision>
  <cp:lastPrinted>2020-10-28T09:20:00Z</cp:lastPrinted>
  <dcterms:created xsi:type="dcterms:W3CDTF">2021-03-06T06:38:00Z</dcterms:created>
  <dcterms:modified xsi:type="dcterms:W3CDTF">2021-06-14T05:22:00Z</dcterms:modified>
</cp:coreProperties>
</file>